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1DE07" w14:textId="05C2746E" w:rsidR="00C045C2" w:rsidRPr="00ED34B1" w:rsidRDefault="00C045C2" w:rsidP="003F79B4">
      <w:pPr>
        <w:rPr>
          <w:rFonts w:ascii="Arial" w:hAnsi="Arial" w:cs="Arial"/>
          <w:b/>
          <w:bCs/>
        </w:rPr>
      </w:pPr>
      <w:r w:rsidRPr="00ED34B1">
        <w:rPr>
          <w:rFonts w:ascii="Arial" w:hAnsi="Arial" w:cs="Arial"/>
          <w:b/>
          <w:bCs/>
        </w:rPr>
        <w:t>Table</w:t>
      </w:r>
      <w:r w:rsidR="00150ABD">
        <w:rPr>
          <w:rFonts w:ascii="Arial" w:hAnsi="Arial" w:cs="Arial" w:hint="eastAsia"/>
          <w:b/>
          <w:bCs/>
        </w:rPr>
        <w:t xml:space="preserve"> </w:t>
      </w:r>
      <w:r w:rsidR="00F935B1">
        <w:rPr>
          <w:rFonts w:ascii="Arial" w:hAnsi="Arial" w:cs="Arial"/>
          <w:b/>
          <w:bCs/>
        </w:rPr>
        <w:t>S</w:t>
      </w:r>
      <w:r w:rsidRPr="00ED34B1">
        <w:rPr>
          <w:rFonts w:ascii="Arial" w:hAnsi="Arial" w:cs="Arial"/>
          <w:b/>
          <w:bCs/>
        </w:rPr>
        <w:t xml:space="preserve">1. </w:t>
      </w:r>
      <w:r w:rsidRPr="0028144F">
        <w:rPr>
          <w:rFonts w:ascii="Arial" w:hAnsi="Arial" w:cs="Arial"/>
          <w:b/>
          <w:bCs/>
        </w:rPr>
        <w:t xml:space="preserve">Demographics and </w:t>
      </w:r>
      <w:r>
        <w:rPr>
          <w:rFonts w:ascii="Arial" w:hAnsi="Arial" w:cs="Arial" w:hint="eastAsia"/>
          <w:b/>
          <w:bCs/>
        </w:rPr>
        <w:t>c</w:t>
      </w:r>
      <w:r w:rsidRPr="0028144F">
        <w:rPr>
          <w:rFonts w:ascii="Arial" w:hAnsi="Arial" w:cs="Arial"/>
          <w:b/>
          <w:bCs/>
        </w:rPr>
        <w:t>haracteristics of the study population</w:t>
      </w:r>
    </w:p>
    <w:tbl>
      <w:tblPr>
        <w:tblStyle w:val="a3"/>
        <w:tblW w:w="978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30"/>
        <w:gridCol w:w="1531"/>
        <w:gridCol w:w="1531"/>
        <w:gridCol w:w="1531"/>
        <w:gridCol w:w="1531"/>
      </w:tblGrid>
      <w:tr w:rsidR="00C045C2" w:rsidRPr="00D51D22" w14:paraId="672E5A61" w14:textId="77777777" w:rsidTr="00AC271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F6A38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Covari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DCB57" w14:textId="77777777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Young NOR</w:t>
            </w:r>
          </w:p>
          <w:p w14:paraId="458F81AD" w14:textId="301057BB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(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Group </w:t>
            </w:r>
            <w:r w:rsidR="00C42BA6"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,</w:t>
            </w: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n=3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CF1F" w14:textId="77777777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ged NOR</w:t>
            </w:r>
          </w:p>
          <w:p w14:paraId="09F1B872" w14:textId="3EC85FA3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(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Group </w:t>
            </w:r>
            <w:r w:rsidR="00C42BA6"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B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,</w:t>
            </w: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n=3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067F7" w14:textId="77777777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Young DOR</w:t>
            </w:r>
          </w:p>
          <w:p w14:paraId="6F8B1762" w14:textId="1C653811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(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Group </w:t>
            </w:r>
            <w:r w:rsidR="00C42BA6"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C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,</w:t>
            </w: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n=2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7477" w14:textId="77777777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ged DOR</w:t>
            </w:r>
          </w:p>
          <w:p w14:paraId="788D6A3E" w14:textId="05753E52" w:rsidR="00C045C2" w:rsidRPr="003F79B4" w:rsidRDefault="00C045C2" w:rsidP="003F79B4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(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Group </w:t>
            </w:r>
            <w:r w:rsidR="00C42BA6"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D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,</w:t>
            </w:r>
            <w:r w:rsidRPr="003F79B4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F79B4">
              <w:rPr>
                <w:rFonts w:ascii="Arial" w:eastAsia="DengXian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n=3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1D7BD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kern w:val="2"/>
                <w:sz w:val="18"/>
                <w:szCs w:val="18"/>
              </w:rPr>
              <w:t>P-value</w:t>
            </w:r>
          </w:p>
        </w:tc>
      </w:tr>
      <w:tr w:rsidR="00C045C2" w:rsidRPr="00D51D22" w14:paraId="42DB9AE6" w14:textId="77777777" w:rsidTr="00AC2717">
        <w:tc>
          <w:tcPr>
            <w:tcW w:w="2127" w:type="dxa"/>
            <w:tcBorders>
              <w:top w:val="single" w:sz="4" w:space="0" w:color="auto"/>
            </w:tcBorders>
          </w:tcPr>
          <w:p w14:paraId="784E2A94" w14:textId="77777777" w:rsidR="00C045C2" w:rsidRPr="003F79B4" w:rsidRDefault="00C045C2" w:rsidP="003F79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text1"/>
                <w:kern w:val="2"/>
                <w:sz w:val="18"/>
                <w:szCs w:val="18"/>
              </w:rPr>
              <w:t>Age (</w:t>
            </w:r>
            <w:r w:rsidRPr="003F79B4">
              <w:rPr>
                <w:rFonts w:ascii="Arial" w:eastAsia="DengXian" w:hAnsi="Arial" w:cs="Arial" w:hint="eastAsia"/>
                <w:color w:val="000000" w:themeColor="text1"/>
                <w:kern w:val="2"/>
                <w:sz w:val="18"/>
                <w:szCs w:val="18"/>
              </w:rPr>
              <w:t>y</w:t>
            </w:r>
            <w:r w:rsidRPr="003F79B4">
              <w:rPr>
                <w:rFonts w:ascii="Arial" w:eastAsia="DengXian" w:hAnsi="Arial" w:cs="Arial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C46CD2" w14:textId="782D595D" w:rsidR="00C045C2" w:rsidRPr="003F79B4" w:rsidRDefault="00C045C2" w:rsidP="003F79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</w:t>
            </w: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30, 33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F8F9446" w14:textId="56E9E5FE" w:rsidR="00C045C2" w:rsidRPr="003F79B4" w:rsidRDefault="00C045C2" w:rsidP="003F79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8 (37, 41)</w:t>
            </w:r>
            <w:r w:rsidR="00C42BA6"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2380F0E" w14:textId="5BCF4C3F" w:rsidR="00C42BA6" w:rsidRPr="003F79B4" w:rsidRDefault="00C045C2" w:rsidP="003F79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 </w:t>
            </w: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29, 33)</w:t>
            </w:r>
            <w:r w:rsidR="00C42BA6"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C42BA6" w:rsidRPr="003F79B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BA66CD2" w14:textId="00C52152" w:rsidR="00C045C2" w:rsidRPr="003F79B4" w:rsidRDefault="00C045C2" w:rsidP="003F79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7 (35,39)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C42BA6"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C42BA6" w:rsidRPr="003F79B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C42BA6"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AA97AE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28FCF84A" w14:textId="77777777" w:rsidTr="00AC2717">
        <w:tc>
          <w:tcPr>
            <w:tcW w:w="2127" w:type="dxa"/>
          </w:tcPr>
          <w:p w14:paraId="7DD233E1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Infertile period (y)</w:t>
            </w:r>
          </w:p>
        </w:tc>
        <w:tc>
          <w:tcPr>
            <w:tcW w:w="1530" w:type="dxa"/>
          </w:tcPr>
          <w:p w14:paraId="041D4623" w14:textId="2D52D850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2, 4)</w:t>
            </w:r>
          </w:p>
        </w:tc>
        <w:tc>
          <w:tcPr>
            <w:tcW w:w="1531" w:type="dxa"/>
          </w:tcPr>
          <w:p w14:paraId="721868E1" w14:textId="061E97E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 (1.5, 5)</w:t>
            </w:r>
          </w:p>
        </w:tc>
        <w:tc>
          <w:tcPr>
            <w:tcW w:w="1531" w:type="dxa"/>
          </w:tcPr>
          <w:p w14:paraId="2D7C7A79" w14:textId="796ADFB2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2, 5.5)</w:t>
            </w:r>
          </w:p>
        </w:tc>
        <w:tc>
          <w:tcPr>
            <w:tcW w:w="1531" w:type="dxa"/>
          </w:tcPr>
          <w:p w14:paraId="1B733BD1" w14:textId="7A71D4F5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2, 6)</w:t>
            </w:r>
          </w:p>
        </w:tc>
        <w:tc>
          <w:tcPr>
            <w:tcW w:w="1531" w:type="dxa"/>
          </w:tcPr>
          <w:p w14:paraId="2ECA7BD2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351</w:t>
            </w:r>
          </w:p>
        </w:tc>
      </w:tr>
      <w:tr w:rsidR="00C045C2" w:rsidRPr="00D51D22" w14:paraId="10E95F98" w14:textId="77777777" w:rsidTr="00AC2717">
        <w:tc>
          <w:tcPr>
            <w:tcW w:w="2127" w:type="dxa"/>
          </w:tcPr>
          <w:p w14:paraId="0BCDEFED" w14:textId="77777777" w:rsidR="00C045C2" w:rsidRPr="003F79B4" w:rsidRDefault="00C045C2" w:rsidP="003F79B4">
            <w:pPr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Infertility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 </w:t>
            </w: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type</w:t>
            </w:r>
          </w:p>
        </w:tc>
        <w:tc>
          <w:tcPr>
            <w:tcW w:w="1530" w:type="dxa"/>
          </w:tcPr>
          <w:p w14:paraId="7679FDAF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</w:tcPr>
          <w:p w14:paraId="41061152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</w:tcPr>
          <w:p w14:paraId="20D33C4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</w:tcPr>
          <w:p w14:paraId="62BB2556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</w:tcPr>
          <w:p w14:paraId="40943606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C045C2" w:rsidRPr="00D51D22" w14:paraId="38E19E34" w14:textId="77777777" w:rsidTr="00AC2717">
        <w:tc>
          <w:tcPr>
            <w:tcW w:w="2127" w:type="dxa"/>
          </w:tcPr>
          <w:p w14:paraId="640514C5" w14:textId="77777777" w:rsidR="00C045C2" w:rsidRPr="003F79B4" w:rsidRDefault="00C045C2" w:rsidP="00D45520">
            <w:pPr>
              <w:ind w:firstLineChars="150" w:firstLine="270"/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Primary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 </w:t>
            </w: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i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nfertility</w:t>
            </w:r>
          </w:p>
        </w:tc>
        <w:tc>
          <w:tcPr>
            <w:tcW w:w="1530" w:type="dxa"/>
          </w:tcPr>
          <w:p w14:paraId="31FABF81" w14:textId="0C875F3D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1" w:type="dxa"/>
          </w:tcPr>
          <w:p w14:paraId="7B918DF4" w14:textId="6D0B3E9E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 </w:t>
            </w: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19FFBE88" w14:textId="636E3446" w:rsidR="00C045C2" w:rsidRPr="003F79B4" w:rsidRDefault="003F79B4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045C2"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9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31" w:type="dxa"/>
          </w:tcPr>
          <w:p w14:paraId="033D28AC" w14:textId="15D84B75" w:rsidR="00C045C2" w:rsidRPr="003F79B4" w:rsidRDefault="003F79B4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045C2"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="00C045C2" w:rsidRPr="003F79B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31" w:type="dxa"/>
          </w:tcPr>
          <w:p w14:paraId="5C4E09FA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045C2" w:rsidRPr="00D51D22" w14:paraId="0DFE0BED" w14:textId="77777777" w:rsidTr="00AC2717">
        <w:tc>
          <w:tcPr>
            <w:tcW w:w="2127" w:type="dxa"/>
          </w:tcPr>
          <w:p w14:paraId="427F0E54" w14:textId="77777777" w:rsidR="00C045C2" w:rsidRPr="003F79B4" w:rsidRDefault="00C045C2" w:rsidP="00D45520">
            <w:pPr>
              <w:ind w:firstLineChars="150" w:firstLine="270"/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S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econdary infertility</w:t>
            </w:r>
          </w:p>
        </w:tc>
        <w:tc>
          <w:tcPr>
            <w:tcW w:w="1530" w:type="dxa"/>
          </w:tcPr>
          <w:p w14:paraId="1F557366" w14:textId="20532C45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1" w:type="dxa"/>
          </w:tcPr>
          <w:p w14:paraId="2C38E374" w14:textId="7E0D2E6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1" w:type="dxa"/>
          </w:tcPr>
          <w:p w14:paraId="1D7A92FD" w14:textId="30F5E6D3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1" w:type="dxa"/>
          </w:tcPr>
          <w:p w14:paraId="0265B015" w14:textId="2A195FE5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1" w:type="dxa"/>
          </w:tcPr>
          <w:p w14:paraId="1220C3A3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045C2" w:rsidRPr="00D51D22" w14:paraId="3FAD6238" w14:textId="77777777" w:rsidTr="00AC2717">
        <w:tc>
          <w:tcPr>
            <w:tcW w:w="2127" w:type="dxa"/>
          </w:tcPr>
          <w:p w14:paraId="661C470E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Body mass index </w:t>
            </w: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(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kg/m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  <w:vertAlign w:val="superscript"/>
              </w:rPr>
              <w:t>2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0146F99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  <w:p w14:paraId="3175ED3D" w14:textId="1B0A1ACC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0.50, 24.20)</w:t>
            </w:r>
          </w:p>
        </w:tc>
        <w:tc>
          <w:tcPr>
            <w:tcW w:w="1531" w:type="dxa"/>
          </w:tcPr>
          <w:p w14:paraId="00391921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  <w:p w14:paraId="6D6B16E3" w14:textId="2985B0E0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0.60, 26.40)</w:t>
            </w:r>
          </w:p>
        </w:tc>
        <w:tc>
          <w:tcPr>
            <w:tcW w:w="1531" w:type="dxa"/>
          </w:tcPr>
          <w:p w14:paraId="23E68E7F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  <w:p w14:paraId="551FEEBB" w14:textId="5EF565FE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9.85</w:t>
            </w: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,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24.80)</w:t>
            </w:r>
          </w:p>
        </w:tc>
        <w:tc>
          <w:tcPr>
            <w:tcW w:w="1531" w:type="dxa"/>
          </w:tcPr>
          <w:p w14:paraId="21A60C68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  <w:p w14:paraId="06526E2E" w14:textId="7A36B2D1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0.70, 24.49)</w:t>
            </w:r>
          </w:p>
        </w:tc>
        <w:tc>
          <w:tcPr>
            <w:tcW w:w="1531" w:type="dxa"/>
          </w:tcPr>
          <w:p w14:paraId="23599B73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457</w:t>
            </w:r>
          </w:p>
        </w:tc>
      </w:tr>
      <w:tr w:rsidR="00C045C2" w:rsidRPr="00D51D22" w14:paraId="223EF3D6" w14:textId="77777777" w:rsidTr="00AC2717">
        <w:tc>
          <w:tcPr>
            <w:tcW w:w="2127" w:type="dxa"/>
          </w:tcPr>
          <w:p w14:paraId="799DD735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Basal FSH (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mIU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/L)</w:t>
            </w:r>
          </w:p>
        </w:tc>
        <w:tc>
          <w:tcPr>
            <w:tcW w:w="1530" w:type="dxa"/>
          </w:tcPr>
          <w:p w14:paraId="7911EBB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34</w:t>
            </w:r>
          </w:p>
          <w:p w14:paraId="77DB9C45" w14:textId="108B2CBC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5.46, 7.56)</w:t>
            </w:r>
          </w:p>
        </w:tc>
        <w:tc>
          <w:tcPr>
            <w:tcW w:w="1531" w:type="dxa"/>
          </w:tcPr>
          <w:p w14:paraId="3D15AC14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  <w:p w14:paraId="09A8302B" w14:textId="70B0002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5.66, 7.66)</w:t>
            </w:r>
          </w:p>
        </w:tc>
        <w:tc>
          <w:tcPr>
            <w:tcW w:w="1531" w:type="dxa"/>
          </w:tcPr>
          <w:p w14:paraId="30C4E5FB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7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98</w:t>
            </w:r>
          </w:p>
          <w:p w14:paraId="56E16A32" w14:textId="2169272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6.63, 10.08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6BC5095F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8.42</w:t>
            </w:r>
          </w:p>
          <w:p w14:paraId="306B76C4" w14:textId="29E132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7.17, 10.30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25B8165F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310FE08E" w14:textId="77777777" w:rsidTr="00AC2717">
        <w:tc>
          <w:tcPr>
            <w:tcW w:w="2127" w:type="dxa"/>
          </w:tcPr>
          <w:p w14:paraId="641D0A7E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Basal LH (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mIU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/mL)</w:t>
            </w:r>
          </w:p>
        </w:tc>
        <w:tc>
          <w:tcPr>
            <w:tcW w:w="1530" w:type="dxa"/>
          </w:tcPr>
          <w:p w14:paraId="1A827C95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34</w:t>
            </w:r>
          </w:p>
          <w:p w14:paraId="301CF95C" w14:textId="1AF21D93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79, 6.39)</w:t>
            </w:r>
          </w:p>
        </w:tc>
        <w:tc>
          <w:tcPr>
            <w:tcW w:w="1531" w:type="dxa"/>
          </w:tcPr>
          <w:p w14:paraId="28996408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43</w:t>
            </w:r>
          </w:p>
          <w:p w14:paraId="568276EE" w14:textId="1F9F609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53, 4.42)</w:t>
            </w:r>
          </w:p>
        </w:tc>
        <w:tc>
          <w:tcPr>
            <w:tcW w:w="1531" w:type="dxa"/>
          </w:tcPr>
          <w:p w14:paraId="0C907C5E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  <w:p w14:paraId="76D17629" w14:textId="1DFFEA3B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97, 5.35)</w:t>
            </w:r>
          </w:p>
        </w:tc>
        <w:tc>
          <w:tcPr>
            <w:tcW w:w="1531" w:type="dxa"/>
          </w:tcPr>
          <w:p w14:paraId="3C6E276F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75</w:t>
            </w:r>
          </w:p>
          <w:p w14:paraId="3DBE0E5E" w14:textId="68EB8F7C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,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4.53)</w:t>
            </w:r>
          </w:p>
        </w:tc>
        <w:tc>
          <w:tcPr>
            <w:tcW w:w="1531" w:type="dxa"/>
          </w:tcPr>
          <w:p w14:paraId="3F3A0CF5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244</w:t>
            </w:r>
          </w:p>
        </w:tc>
      </w:tr>
      <w:tr w:rsidR="00C045C2" w:rsidRPr="00D51D22" w14:paraId="0F23ED6F" w14:textId="77777777" w:rsidTr="00AC2717">
        <w:tc>
          <w:tcPr>
            <w:tcW w:w="2127" w:type="dxa"/>
          </w:tcPr>
          <w:p w14:paraId="4926815A" w14:textId="77777777" w:rsidR="00C045C2" w:rsidRPr="003F79B4" w:rsidRDefault="00C045C2" w:rsidP="003F79B4">
            <w:pPr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Basal FSH/LH</w:t>
            </w:r>
          </w:p>
        </w:tc>
        <w:tc>
          <w:tcPr>
            <w:tcW w:w="1530" w:type="dxa"/>
          </w:tcPr>
          <w:p w14:paraId="6158B20E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66</w:t>
            </w:r>
          </w:p>
          <w:p w14:paraId="75AA3A90" w14:textId="22B3B6ED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08, 2.59)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31" w:type="dxa"/>
          </w:tcPr>
          <w:p w14:paraId="5EFA4404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  <w:p w14:paraId="6C55FC64" w14:textId="42102A9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41, 2.72)</w:t>
            </w:r>
          </w:p>
        </w:tc>
        <w:tc>
          <w:tcPr>
            <w:tcW w:w="1531" w:type="dxa"/>
          </w:tcPr>
          <w:p w14:paraId="1CB01967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  <w:p w14:paraId="2690E5C7" w14:textId="2ACB4F5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60, 2.64)</w:t>
            </w:r>
          </w:p>
        </w:tc>
        <w:tc>
          <w:tcPr>
            <w:tcW w:w="1531" w:type="dxa"/>
          </w:tcPr>
          <w:p w14:paraId="7899F873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54</w:t>
            </w:r>
          </w:p>
          <w:p w14:paraId="692BE753" w14:textId="45DD4A8A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04, 3.51)</w:t>
            </w:r>
          </w:p>
        </w:tc>
        <w:tc>
          <w:tcPr>
            <w:tcW w:w="1531" w:type="dxa"/>
          </w:tcPr>
          <w:p w14:paraId="545655BC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C045C2" w:rsidRPr="00D51D22" w14:paraId="63C223BE" w14:textId="77777777" w:rsidTr="00AC2717">
        <w:tc>
          <w:tcPr>
            <w:tcW w:w="2127" w:type="dxa"/>
          </w:tcPr>
          <w:p w14:paraId="70587085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Basal E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  <w:vertAlign w:val="subscript"/>
              </w:rPr>
              <w:t>2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 (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pg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/mL)</w:t>
            </w:r>
          </w:p>
        </w:tc>
        <w:tc>
          <w:tcPr>
            <w:tcW w:w="1530" w:type="dxa"/>
          </w:tcPr>
          <w:p w14:paraId="5D94F8F3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  <w:p w14:paraId="69576864" w14:textId="371F60FD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33.20, 51.26)</w:t>
            </w:r>
          </w:p>
        </w:tc>
        <w:tc>
          <w:tcPr>
            <w:tcW w:w="1531" w:type="dxa"/>
          </w:tcPr>
          <w:p w14:paraId="1670B58A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5.35</w:t>
            </w:r>
          </w:p>
          <w:p w14:paraId="6BF50270" w14:textId="7CF11EA2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30.77, 52.40)</w:t>
            </w:r>
          </w:p>
        </w:tc>
        <w:tc>
          <w:tcPr>
            <w:tcW w:w="1531" w:type="dxa"/>
          </w:tcPr>
          <w:p w14:paraId="603B8D98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  <w:p w14:paraId="007B8557" w14:textId="67B3E7D8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(37.90, 64.56)</w:t>
            </w:r>
          </w:p>
        </w:tc>
        <w:tc>
          <w:tcPr>
            <w:tcW w:w="1531" w:type="dxa"/>
          </w:tcPr>
          <w:p w14:paraId="48D4F188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  <w:p w14:paraId="1364A4A4" w14:textId="2C42DB4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6.07, 60.01)</w:t>
            </w:r>
          </w:p>
        </w:tc>
        <w:tc>
          <w:tcPr>
            <w:tcW w:w="1531" w:type="dxa"/>
          </w:tcPr>
          <w:p w14:paraId="170CDE8A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234</w:t>
            </w:r>
          </w:p>
        </w:tc>
      </w:tr>
      <w:tr w:rsidR="00C045C2" w:rsidRPr="00D51D22" w14:paraId="4825814B" w14:textId="77777777" w:rsidTr="00AC2717">
        <w:tc>
          <w:tcPr>
            <w:tcW w:w="2127" w:type="dxa"/>
          </w:tcPr>
          <w:p w14:paraId="29E21CC9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AMH (ng/mL)</w:t>
            </w:r>
          </w:p>
        </w:tc>
        <w:tc>
          <w:tcPr>
            <w:tcW w:w="1530" w:type="dxa"/>
          </w:tcPr>
          <w:p w14:paraId="7F85F939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  <w:p w14:paraId="0AEB75DB" w14:textId="600BC200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2.05, </w:t>
            </w:r>
            <w:r w:rsidR="002828D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  <w:r w:rsidR="002828D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14:paraId="462C0596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53</w:t>
            </w:r>
          </w:p>
          <w:p w14:paraId="6DF48BB1" w14:textId="2EBC572C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87, 4.</w:t>
            </w:r>
            <w:r w:rsidR="002828D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31" w:type="dxa"/>
          </w:tcPr>
          <w:p w14:paraId="6FF85991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  <w:p w14:paraId="687EF45F" w14:textId="005D0F50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2828D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, 2.6</w:t>
            </w:r>
            <w:r w:rsidR="002828D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518BBD4E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67</w:t>
            </w:r>
          </w:p>
          <w:p w14:paraId="507341E7" w14:textId="57F4E2D5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.42, 1.66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70B418BA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0E7CF3E5" w14:textId="77777777" w:rsidTr="00AC2717">
        <w:tc>
          <w:tcPr>
            <w:tcW w:w="2127" w:type="dxa"/>
          </w:tcPr>
          <w:p w14:paraId="61DDFF79" w14:textId="77777777" w:rsidR="00C045C2" w:rsidRPr="003F79B4" w:rsidRDefault="00C045C2" w:rsidP="003F79B4">
            <w:pPr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TSH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 </w:t>
            </w: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(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mIU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/L)</w:t>
            </w:r>
          </w:p>
        </w:tc>
        <w:tc>
          <w:tcPr>
            <w:tcW w:w="1530" w:type="dxa"/>
          </w:tcPr>
          <w:p w14:paraId="2F87293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  <w:p w14:paraId="0E864F88" w14:textId="6F43D2FA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67, 2.77)</w:t>
            </w:r>
          </w:p>
        </w:tc>
        <w:tc>
          <w:tcPr>
            <w:tcW w:w="1531" w:type="dxa"/>
          </w:tcPr>
          <w:p w14:paraId="14FDE473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72</w:t>
            </w:r>
          </w:p>
          <w:p w14:paraId="60FD4EBF" w14:textId="6B31C593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32, 2.35)</w:t>
            </w:r>
          </w:p>
        </w:tc>
        <w:tc>
          <w:tcPr>
            <w:tcW w:w="1531" w:type="dxa"/>
          </w:tcPr>
          <w:p w14:paraId="15548B6F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77</w:t>
            </w:r>
          </w:p>
          <w:p w14:paraId="7C91D5DE" w14:textId="6775EA01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(1.57, 2.73)</w:t>
            </w:r>
          </w:p>
        </w:tc>
        <w:tc>
          <w:tcPr>
            <w:tcW w:w="1531" w:type="dxa"/>
          </w:tcPr>
          <w:p w14:paraId="3D3E09E4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  <w:p w14:paraId="3D65277A" w14:textId="100E34FD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.61, 3.80)</w:t>
            </w:r>
          </w:p>
        </w:tc>
        <w:tc>
          <w:tcPr>
            <w:tcW w:w="1531" w:type="dxa"/>
          </w:tcPr>
          <w:p w14:paraId="6CA84571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</w:tr>
      <w:tr w:rsidR="00C045C2" w:rsidRPr="00D51D22" w14:paraId="3BD44DBC" w14:textId="77777777" w:rsidTr="00AC2717">
        <w:tc>
          <w:tcPr>
            <w:tcW w:w="2127" w:type="dxa"/>
          </w:tcPr>
          <w:p w14:paraId="6AA544C5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Antral follicle count (n)</w:t>
            </w:r>
          </w:p>
        </w:tc>
        <w:tc>
          <w:tcPr>
            <w:tcW w:w="1530" w:type="dxa"/>
          </w:tcPr>
          <w:p w14:paraId="614C3CB0" w14:textId="0C08691F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 (10, 15)</w:t>
            </w:r>
          </w:p>
        </w:tc>
        <w:tc>
          <w:tcPr>
            <w:tcW w:w="1531" w:type="dxa"/>
          </w:tcPr>
          <w:p w14:paraId="44C12732" w14:textId="4DB8FF8A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9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8, 14)</w:t>
            </w:r>
          </w:p>
        </w:tc>
        <w:tc>
          <w:tcPr>
            <w:tcW w:w="1531" w:type="dxa"/>
          </w:tcPr>
          <w:p w14:paraId="41097B49" w14:textId="3F2A3F0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4, 8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23CB7C5C" w14:textId="55B9137D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3 (2, 6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506E8AEC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4AD3299D" w14:textId="77777777" w:rsidTr="00AC2717">
        <w:tc>
          <w:tcPr>
            <w:tcW w:w="2127" w:type="dxa"/>
          </w:tcPr>
          <w:p w14:paraId="5AB70282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Duration of 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Gn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 (d)</w:t>
            </w:r>
          </w:p>
        </w:tc>
        <w:tc>
          <w:tcPr>
            <w:tcW w:w="1530" w:type="dxa"/>
          </w:tcPr>
          <w:p w14:paraId="39E80D91" w14:textId="408955F4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 (9, 12)</w:t>
            </w:r>
          </w:p>
        </w:tc>
        <w:tc>
          <w:tcPr>
            <w:tcW w:w="1531" w:type="dxa"/>
          </w:tcPr>
          <w:p w14:paraId="165D5370" w14:textId="4C693F1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 (9, 11)</w:t>
            </w:r>
          </w:p>
        </w:tc>
        <w:tc>
          <w:tcPr>
            <w:tcW w:w="1531" w:type="dxa"/>
          </w:tcPr>
          <w:p w14:paraId="1556A869" w14:textId="308DDF30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9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9, 10)</w:t>
            </w:r>
          </w:p>
        </w:tc>
        <w:tc>
          <w:tcPr>
            <w:tcW w:w="1531" w:type="dxa"/>
          </w:tcPr>
          <w:p w14:paraId="38878AE1" w14:textId="25C6F0F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0 (8, 11)</w:t>
            </w:r>
          </w:p>
        </w:tc>
        <w:tc>
          <w:tcPr>
            <w:tcW w:w="1531" w:type="dxa"/>
          </w:tcPr>
          <w:p w14:paraId="42E79F32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098</w:t>
            </w:r>
          </w:p>
        </w:tc>
      </w:tr>
      <w:tr w:rsidR="00C045C2" w:rsidRPr="00D51D22" w14:paraId="0F534226" w14:textId="77777777" w:rsidTr="00AC2717">
        <w:tc>
          <w:tcPr>
            <w:tcW w:w="2127" w:type="dxa"/>
          </w:tcPr>
          <w:p w14:paraId="21F04DD2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Total dose of 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Gn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 (IU)</w:t>
            </w:r>
          </w:p>
        </w:tc>
        <w:tc>
          <w:tcPr>
            <w:tcW w:w="1530" w:type="dxa"/>
          </w:tcPr>
          <w:p w14:paraId="189F6D69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950</w:t>
            </w:r>
          </w:p>
          <w:p w14:paraId="0A59A22A" w14:textId="37351A01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500</w:t>
            </w: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,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2550)</w:t>
            </w:r>
          </w:p>
        </w:tc>
        <w:tc>
          <w:tcPr>
            <w:tcW w:w="1531" w:type="dxa"/>
          </w:tcPr>
          <w:p w14:paraId="4F46AB59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250</w:t>
            </w:r>
          </w:p>
          <w:p w14:paraId="6C33A7AF" w14:textId="65284DBF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025, 2550)</w:t>
            </w:r>
          </w:p>
        </w:tc>
        <w:tc>
          <w:tcPr>
            <w:tcW w:w="1531" w:type="dxa"/>
          </w:tcPr>
          <w:p w14:paraId="01FF203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  <w:p w14:paraId="79076B7D" w14:textId="33828EA8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500, 2850)</w:t>
            </w:r>
          </w:p>
        </w:tc>
        <w:tc>
          <w:tcPr>
            <w:tcW w:w="1531" w:type="dxa"/>
          </w:tcPr>
          <w:p w14:paraId="5FC78763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100</w:t>
            </w:r>
          </w:p>
          <w:p w14:paraId="0272DD06" w14:textId="04A1D6D5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350, 2700)</w:t>
            </w:r>
          </w:p>
        </w:tc>
        <w:tc>
          <w:tcPr>
            <w:tcW w:w="1531" w:type="dxa"/>
          </w:tcPr>
          <w:p w14:paraId="0B95DD3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.595</w:t>
            </w:r>
          </w:p>
        </w:tc>
      </w:tr>
      <w:tr w:rsidR="00C045C2" w:rsidRPr="00D51D22" w14:paraId="3C6030BD" w14:textId="77777777" w:rsidTr="00AC2717">
        <w:tc>
          <w:tcPr>
            <w:tcW w:w="2127" w:type="dxa"/>
          </w:tcPr>
          <w:p w14:paraId="081D6FC2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E2 in 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hCG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 xml:space="preserve"> day (</w:t>
            </w:r>
            <w:proofErr w:type="spellStart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pg</w:t>
            </w:r>
            <w:proofErr w:type="spellEnd"/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/mL)</w:t>
            </w:r>
          </w:p>
        </w:tc>
        <w:tc>
          <w:tcPr>
            <w:tcW w:w="1530" w:type="dxa"/>
          </w:tcPr>
          <w:p w14:paraId="4388568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820.24</w:t>
            </w:r>
          </w:p>
          <w:p w14:paraId="19AF131A" w14:textId="18E45F18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282.32, 3222.14)</w:t>
            </w:r>
          </w:p>
        </w:tc>
        <w:tc>
          <w:tcPr>
            <w:tcW w:w="1531" w:type="dxa"/>
          </w:tcPr>
          <w:p w14:paraId="3A229984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856.80</w:t>
            </w:r>
          </w:p>
          <w:p w14:paraId="007504B4" w14:textId="4AB6D60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227.66, 4381.57)</w:t>
            </w:r>
          </w:p>
        </w:tc>
        <w:tc>
          <w:tcPr>
            <w:tcW w:w="1531" w:type="dxa"/>
          </w:tcPr>
          <w:p w14:paraId="604B01B9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367.44</w:t>
            </w:r>
          </w:p>
          <w:p w14:paraId="15A950B5" w14:textId="03924413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773.30, 1960.11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77AEECB9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193.97</w:t>
            </w:r>
          </w:p>
          <w:p w14:paraId="1508A2B9" w14:textId="44E7F72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589.43, 1603.05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075754E3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20601CA0" w14:textId="77777777" w:rsidTr="00AC2717">
        <w:tc>
          <w:tcPr>
            <w:tcW w:w="2127" w:type="dxa"/>
          </w:tcPr>
          <w:p w14:paraId="513AA18E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Retrieved oocyte (n)</w:t>
            </w:r>
          </w:p>
        </w:tc>
        <w:tc>
          <w:tcPr>
            <w:tcW w:w="1530" w:type="dxa"/>
          </w:tcPr>
          <w:p w14:paraId="5154B37B" w14:textId="27B52DE5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 (9, 14)</w:t>
            </w:r>
          </w:p>
        </w:tc>
        <w:tc>
          <w:tcPr>
            <w:tcW w:w="1531" w:type="dxa"/>
          </w:tcPr>
          <w:p w14:paraId="397648EE" w14:textId="59FD314B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 (9, 16)</w:t>
            </w:r>
          </w:p>
        </w:tc>
        <w:tc>
          <w:tcPr>
            <w:tcW w:w="1531" w:type="dxa"/>
          </w:tcPr>
          <w:p w14:paraId="09D8A4BC" w14:textId="50E8FD7A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2, 5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573484B5" w14:textId="626DA6D2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1, 5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14D3E760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61CB59B0" w14:textId="77777777" w:rsidTr="00AC2717">
        <w:tc>
          <w:tcPr>
            <w:tcW w:w="2127" w:type="dxa"/>
          </w:tcPr>
          <w:p w14:paraId="2236FC4B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Fertilized oocyte (n)</w:t>
            </w:r>
          </w:p>
        </w:tc>
        <w:tc>
          <w:tcPr>
            <w:tcW w:w="1530" w:type="dxa"/>
          </w:tcPr>
          <w:p w14:paraId="32799EBE" w14:textId="6D26CF7F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8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6, 10)</w:t>
            </w:r>
          </w:p>
        </w:tc>
        <w:tc>
          <w:tcPr>
            <w:tcW w:w="1531" w:type="dxa"/>
          </w:tcPr>
          <w:p w14:paraId="7ECB9C29" w14:textId="37A0377A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9 (5, 12)</w:t>
            </w:r>
          </w:p>
        </w:tc>
        <w:tc>
          <w:tcPr>
            <w:tcW w:w="1531" w:type="dxa"/>
          </w:tcPr>
          <w:p w14:paraId="6432D97D" w14:textId="0FC3C2E0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2, 4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0DCE6F59" w14:textId="7FD04E0B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1, 4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43926221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7066F024" w14:textId="77777777" w:rsidTr="00AC2717">
        <w:tc>
          <w:tcPr>
            <w:tcW w:w="2127" w:type="dxa"/>
          </w:tcPr>
          <w:p w14:paraId="513C9CA3" w14:textId="77777777" w:rsidR="00C045C2" w:rsidRPr="003F79B4" w:rsidRDefault="00C045C2" w:rsidP="003F79B4">
            <w:pPr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Total embryos number (n)</w:t>
            </w:r>
          </w:p>
        </w:tc>
        <w:tc>
          <w:tcPr>
            <w:tcW w:w="1530" w:type="dxa"/>
          </w:tcPr>
          <w:p w14:paraId="1D52020B" w14:textId="6E8B847C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8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6, 9)</w:t>
            </w:r>
          </w:p>
        </w:tc>
        <w:tc>
          <w:tcPr>
            <w:tcW w:w="1531" w:type="dxa"/>
          </w:tcPr>
          <w:p w14:paraId="6E2517E4" w14:textId="36E1DBF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9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6, 11)</w:t>
            </w:r>
          </w:p>
        </w:tc>
        <w:tc>
          <w:tcPr>
            <w:tcW w:w="1531" w:type="dxa"/>
          </w:tcPr>
          <w:p w14:paraId="20127300" w14:textId="2AC4FC72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2,4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7ED29380" w14:textId="6A3DBFC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1, 3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6F7180CB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5D7C4656" w14:textId="77777777" w:rsidTr="00AC2717">
        <w:tc>
          <w:tcPr>
            <w:tcW w:w="2127" w:type="dxa"/>
          </w:tcPr>
          <w:p w14:paraId="381793C8" w14:textId="77777777" w:rsidR="00C045C2" w:rsidRPr="003F79B4" w:rsidRDefault="00C045C2" w:rsidP="003F7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Good-quality embryo number (n)</w:t>
            </w:r>
          </w:p>
        </w:tc>
        <w:tc>
          <w:tcPr>
            <w:tcW w:w="1530" w:type="dxa"/>
          </w:tcPr>
          <w:p w14:paraId="7B8D3F7C" w14:textId="797B1B69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2, 5)</w:t>
            </w:r>
          </w:p>
        </w:tc>
        <w:tc>
          <w:tcPr>
            <w:tcW w:w="1531" w:type="dxa"/>
          </w:tcPr>
          <w:p w14:paraId="74C98476" w14:textId="1E822712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3 (1, 4)</w:t>
            </w:r>
          </w:p>
        </w:tc>
        <w:tc>
          <w:tcPr>
            <w:tcW w:w="1531" w:type="dxa"/>
          </w:tcPr>
          <w:p w14:paraId="71EB8BFD" w14:textId="5DC20CBE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 (0, 2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7466631E" w14:textId="72A7D986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0, 1)</w:t>
            </w:r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79B4" w:rsidRPr="003F79B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31" w:type="dxa"/>
          </w:tcPr>
          <w:p w14:paraId="16F559A1" w14:textId="77777777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045C2" w:rsidRPr="00D51D22" w14:paraId="50448C87" w14:textId="77777777" w:rsidTr="00AC2717">
        <w:tc>
          <w:tcPr>
            <w:tcW w:w="2127" w:type="dxa"/>
          </w:tcPr>
          <w:p w14:paraId="03A32AB6" w14:textId="77777777" w:rsidR="00C045C2" w:rsidRPr="003F79B4" w:rsidRDefault="00C045C2" w:rsidP="003F79B4">
            <w:pPr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C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hemical pregnancy rate (%)</w:t>
            </w:r>
          </w:p>
        </w:tc>
        <w:tc>
          <w:tcPr>
            <w:tcW w:w="1530" w:type="dxa"/>
          </w:tcPr>
          <w:p w14:paraId="25AA36F3" w14:textId="4C8593D4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7.1 (12/21)</w:t>
            </w:r>
          </w:p>
        </w:tc>
        <w:tc>
          <w:tcPr>
            <w:tcW w:w="1531" w:type="dxa"/>
          </w:tcPr>
          <w:p w14:paraId="0E0ACFEA" w14:textId="795E12CE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5.7 (5/14)</w:t>
            </w:r>
          </w:p>
        </w:tc>
        <w:tc>
          <w:tcPr>
            <w:tcW w:w="1531" w:type="dxa"/>
          </w:tcPr>
          <w:p w14:paraId="4FD6E9FF" w14:textId="453479B8" w:rsidR="00C045C2" w:rsidRPr="003F79B4" w:rsidRDefault="00120B4C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  <w:r w:rsidR="00C045C2"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C045C2" w:rsidRPr="003F79B4">
              <w:rPr>
                <w:rFonts w:ascii="Arial" w:hAnsi="Arial" w:cs="Arial"/>
                <w:color w:val="000000"/>
                <w:sz w:val="18"/>
                <w:szCs w:val="18"/>
              </w:rPr>
              <w:t>/14)</w:t>
            </w:r>
          </w:p>
        </w:tc>
        <w:tc>
          <w:tcPr>
            <w:tcW w:w="1531" w:type="dxa"/>
          </w:tcPr>
          <w:p w14:paraId="02DBB900" w14:textId="4CC00DF3" w:rsidR="00C045C2" w:rsidRPr="003F79B4" w:rsidRDefault="00120B4C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44</w:t>
            </w:r>
            <w:r w:rsidR="00C045C2"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C045C2" w:rsidRPr="003F79B4">
              <w:rPr>
                <w:rFonts w:ascii="Arial" w:hAnsi="Arial" w:cs="Arial"/>
                <w:color w:val="000000"/>
                <w:sz w:val="18"/>
                <w:szCs w:val="18"/>
              </w:rPr>
              <w:t>/9)</w:t>
            </w:r>
          </w:p>
        </w:tc>
        <w:tc>
          <w:tcPr>
            <w:tcW w:w="1531" w:type="dxa"/>
          </w:tcPr>
          <w:p w14:paraId="4254F4EA" w14:textId="0C382DCF" w:rsidR="00C045C2" w:rsidRPr="003F79B4" w:rsidRDefault="00C045C2" w:rsidP="003F79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20B4C">
              <w:rPr>
                <w:rFonts w:ascii="Arial" w:hAnsi="Arial" w:cs="Arial"/>
                <w:color w:val="000000" w:themeColor="text1"/>
                <w:sz w:val="18"/>
                <w:szCs w:val="18"/>
              </w:rPr>
              <w:t>641</w:t>
            </w:r>
          </w:p>
        </w:tc>
      </w:tr>
      <w:tr w:rsidR="00C045C2" w:rsidRPr="00D51D22" w14:paraId="520E8294" w14:textId="77777777" w:rsidTr="00AC2717">
        <w:tc>
          <w:tcPr>
            <w:tcW w:w="2127" w:type="dxa"/>
          </w:tcPr>
          <w:p w14:paraId="70CFE783" w14:textId="77777777" w:rsidR="00C045C2" w:rsidRPr="003F79B4" w:rsidRDefault="00C045C2" w:rsidP="003F79B4">
            <w:pPr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</w:pPr>
            <w:r w:rsidRPr="003F79B4">
              <w:rPr>
                <w:rFonts w:ascii="Arial" w:eastAsia="DengXian" w:hAnsi="Arial" w:cs="Arial" w:hint="eastAsia"/>
                <w:color w:val="000000" w:themeColor="dark1"/>
                <w:kern w:val="2"/>
                <w:sz w:val="18"/>
                <w:szCs w:val="18"/>
              </w:rPr>
              <w:t>C</w:t>
            </w:r>
            <w:r w:rsidRPr="003F79B4">
              <w:rPr>
                <w:rFonts w:ascii="Arial" w:eastAsia="DengXian" w:hAnsi="Arial" w:cs="Arial"/>
                <w:color w:val="000000" w:themeColor="dark1"/>
                <w:kern w:val="2"/>
                <w:sz w:val="18"/>
                <w:szCs w:val="18"/>
              </w:rPr>
              <w:t>linical pregnancy rate (%)</w:t>
            </w:r>
          </w:p>
        </w:tc>
        <w:tc>
          <w:tcPr>
            <w:tcW w:w="1530" w:type="dxa"/>
          </w:tcPr>
          <w:p w14:paraId="72F18FF0" w14:textId="2821E31C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47.62 </w:t>
            </w: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10/21)</w:t>
            </w:r>
          </w:p>
        </w:tc>
        <w:tc>
          <w:tcPr>
            <w:tcW w:w="1531" w:type="dxa"/>
          </w:tcPr>
          <w:p w14:paraId="382BD410" w14:textId="5A0E14B8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5.7 (5/14)</w:t>
            </w:r>
          </w:p>
        </w:tc>
        <w:tc>
          <w:tcPr>
            <w:tcW w:w="1531" w:type="dxa"/>
          </w:tcPr>
          <w:p w14:paraId="0473369E" w14:textId="5D3C6818" w:rsidR="00C045C2" w:rsidRPr="003F79B4" w:rsidRDefault="00C045C2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  <w:r w:rsidRPr="003F79B4">
              <w:rPr>
                <w:rFonts w:ascii="Arial" w:hAnsi="Arial" w:cs="Arial"/>
                <w:color w:val="000000"/>
                <w:sz w:val="18"/>
                <w:szCs w:val="18"/>
              </w:rPr>
              <w:t>2.9 (6/14)</w:t>
            </w:r>
          </w:p>
        </w:tc>
        <w:tc>
          <w:tcPr>
            <w:tcW w:w="1531" w:type="dxa"/>
          </w:tcPr>
          <w:p w14:paraId="530305D7" w14:textId="25F73C8B" w:rsidR="00C045C2" w:rsidRPr="003F79B4" w:rsidRDefault="00120B4C" w:rsidP="003F7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3</w:t>
            </w:r>
            <w:r w:rsidR="00C045C2" w:rsidRPr="003F79B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045C2" w:rsidRPr="003F79B4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C045C2" w:rsidRPr="003F79B4">
              <w:rPr>
                <w:rFonts w:ascii="Arial" w:hAnsi="Arial" w:cs="Arial"/>
                <w:color w:val="000000"/>
                <w:sz w:val="18"/>
                <w:szCs w:val="18"/>
              </w:rPr>
              <w:t>/9)</w:t>
            </w:r>
          </w:p>
        </w:tc>
        <w:tc>
          <w:tcPr>
            <w:tcW w:w="1531" w:type="dxa"/>
          </w:tcPr>
          <w:p w14:paraId="3603FD05" w14:textId="770C6A5E" w:rsidR="00C045C2" w:rsidRPr="003F79B4" w:rsidRDefault="00C045C2" w:rsidP="003F79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79B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3F79B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8F1943">
              <w:rPr>
                <w:rFonts w:ascii="Arial" w:hAnsi="Arial" w:cs="Arial"/>
                <w:color w:val="000000" w:themeColor="text1"/>
                <w:sz w:val="18"/>
                <w:szCs w:val="18"/>
              </w:rPr>
              <w:t>407</w:t>
            </w:r>
          </w:p>
        </w:tc>
      </w:tr>
    </w:tbl>
    <w:p w14:paraId="11B458D6" w14:textId="334101DB" w:rsidR="00C045C2" w:rsidRPr="0064453F" w:rsidRDefault="00C045C2" w:rsidP="003F79B4">
      <w:pPr>
        <w:rPr>
          <w:rFonts w:ascii="Arial" w:hAnsi="Arial" w:cs="Arial"/>
          <w:color w:val="000000"/>
          <w:sz w:val="18"/>
          <w:szCs w:val="18"/>
        </w:rPr>
      </w:pPr>
      <w:r w:rsidRPr="0064453F">
        <w:rPr>
          <w:rFonts w:ascii="Arial" w:hAnsi="Arial" w:cs="Arial" w:hint="eastAsia"/>
          <w:color w:val="000000"/>
          <w:sz w:val="18"/>
          <w:szCs w:val="18"/>
        </w:rPr>
        <w:t>Values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 </w:t>
      </w:r>
      <w:r w:rsidRPr="0064453F">
        <w:rPr>
          <w:rFonts w:ascii="Arial" w:hAnsi="Arial" w:cs="Arial" w:hint="eastAsia"/>
          <w:color w:val="000000"/>
          <w:sz w:val="18"/>
          <w:szCs w:val="18"/>
        </w:rPr>
        <w:t>were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 </w:t>
      </w:r>
      <w:r w:rsidRPr="0064453F">
        <w:rPr>
          <w:rFonts w:ascii="Arial" w:hAnsi="Arial" w:cs="Arial" w:hint="eastAsia"/>
          <w:color w:val="000000"/>
          <w:sz w:val="18"/>
          <w:szCs w:val="18"/>
        </w:rPr>
        <w:t>prese</w:t>
      </w:r>
      <w:r w:rsidR="003F79B4" w:rsidRPr="0064453F">
        <w:rPr>
          <w:rFonts w:ascii="Arial" w:hAnsi="Arial" w:cs="Arial"/>
          <w:color w:val="000000"/>
          <w:sz w:val="18"/>
          <w:szCs w:val="18"/>
        </w:rPr>
        <w:t>n</w:t>
      </w:r>
      <w:r w:rsidRPr="0064453F">
        <w:rPr>
          <w:rFonts w:ascii="Arial" w:hAnsi="Arial" w:cs="Arial" w:hint="eastAsia"/>
          <w:color w:val="000000"/>
          <w:sz w:val="18"/>
          <w:szCs w:val="18"/>
        </w:rPr>
        <w:t>ted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 as</w:t>
      </w:r>
      <w:r w:rsidRPr="0064453F"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r w:rsidRPr="0064453F">
        <w:rPr>
          <w:rFonts w:ascii="Arial" w:hAnsi="Arial" w:cs="Arial"/>
          <w:color w:val="000000"/>
          <w:sz w:val="18"/>
          <w:szCs w:val="18"/>
        </w:rPr>
        <w:t>median (25</w:t>
      </w:r>
      <w:r w:rsidRPr="0064453F">
        <w:rPr>
          <w:rFonts w:ascii="Arial" w:hAnsi="Arial" w:cs="Arial"/>
          <w:color w:val="000000"/>
          <w:sz w:val="18"/>
          <w:szCs w:val="18"/>
          <w:vertAlign w:val="superscript"/>
        </w:rPr>
        <w:t>th</w:t>
      </w:r>
      <w:r w:rsidRPr="0064453F">
        <w:rPr>
          <w:rFonts w:ascii="Arial" w:hAnsi="Arial" w:cs="Arial"/>
          <w:color w:val="000000"/>
          <w:sz w:val="18"/>
          <w:szCs w:val="18"/>
        </w:rPr>
        <w:t>, 75</w:t>
      </w:r>
      <w:r w:rsidRPr="0064453F">
        <w:rPr>
          <w:rFonts w:ascii="Arial" w:hAnsi="Arial" w:cs="Arial"/>
          <w:color w:val="000000"/>
          <w:sz w:val="18"/>
          <w:szCs w:val="18"/>
          <w:vertAlign w:val="superscript"/>
        </w:rPr>
        <w:t>th</w:t>
      </w:r>
      <w:r w:rsidRPr="0064453F">
        <w:rPr>
          <w:rFonts w:ascii="Arial" w:hAnsi="Arial" w:cs="Arial"/>
          <w:color w:val="000000"/>
          <w:sz w:val="18"/>
          <w:szCs w:val="18"/>
        </w:rPr>
        <w:t>) or percentages (numbers).</w:t>
      </w:r>
    </w:p>
    <w:p w14:paraId="4EC0C0E4" w14:textId="77777777" w:rsidR="00C045C2" w:rsidRPr="0064453F" w:rsidRDefault="00C045C2" w:rsidP="003F79B4">
      <w:pPr>
        <w:rPr>
          <w:rFonts w:ascii="Arial" w:hAnsi="Arial" w:cs="Arial"/>
          <w:color w:val="000000"/>
          <w:sz w:val="18"/>
          <w:szCs w:val="18"/>
        </w:rPr>
      </w:pPr>
      <w:proofErr w:type="gramStart"/>
      <w:r w:rsidRPr="0064453F"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 w:rsidRPr="0064453F">
        <w:rPr>
          <w:rFonts w:ascii="Arial" w:hAnsi="Arial" w:cs="Arial"/>
          <w:color w:val="000000"/>
          <w:sz w:val="18"/>
          <w:szCs w:val="18"/>
        </w:rPr>
        <w:t>,</w:t>
      </w:r>
      <w:proofErr w:type="gramEnd"/>
      <w:r w:rsidRPr="0064453F">
        <w:rPr>
          <w:rFonts w:ascii="Arial" w:hAnsi="Arial" w:cs="Arial"/>
          <w:color w:val="000000"/>
          <w:sz w:val="18"/>
          <w:szCs w:val="18"/>
        </w:rPr>
        <w:t xml:space="preserve"> </w:t>
      </w:r>
      <w:r w:rsidRPr="0064453F">
        <w:rPr>
          <w:rFonts w:ascii="Arial" w:hAnsi="Arial" w:cs="Arial" w:hint="eastAsia"/>
          <w:color w:val="000000"/>
          <w:sz w:val="18"/>
          <w:szCs w:val="18"/>
        </w:rPr>
        <w:t>significant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 different from Group A; </w:t>
      </w:r>
      <w:r w:rsidRPr="0064453F">
        <w:rPr>
          <w:rFonts w:ascii="Arial" w:hAnsi="Arial" w:cs="Arial"/>
          <w:color w:val="000000"/>
          <w:sz w:val="18"/>
          <w:szCs w:val="18"/>
          <w:vertAlign w:val="superscript"/>
        </w:rPr>
        <w:t>b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, </w:t>
      </w:r>
      <w:r w:rsidRPr="0064453F">
        <w:rPr>
          <w:rFonts w:ascii="Arial" w:hAnsi="Arial" w:cs="Arial" w:hint="eastAsia"/>
          <w:color w:val="000000"/>
          <w:sz w:val="18"/>
          <w:szCs w:val="18"/>
        </w:rPr>
        <w:t>significant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 different from Group B; </w:t>
      </w:r>
      <w:r w:rsidRPr="0064453F">
        <w:rPr>
          <w:rFonts w:ascii="Arial" w:hAnsi="Arial" w:cs="Arial"/>
          <w:color w:val="000000"/>
          <w:sz w:val="18"/>
          <w:szCs w:val="18"/>
          <w:vertAlign w:val="superscript"/>
        </w:rPr>
        <w:t>c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, </w:t>
      </w:r>
      <w:r w:rsidRPr="0064453F">
        <w:rPr>
          <w:rFonts w:ascii="Arial" w:hAnsi="Arial" w:cs="Arial" w:hint="eastAsia"/>
          <w:color w:val="000000"/>
          <w:sz w:val="18"/>
          <w:szCs w:val="18"/>
        </w:rPr>
        <w:t>significant</w:t>
      </w:r>
      <w:r w:rsidRPr="0064453F">
        <w:rPr>
          <w:rFonts w:ascii="Arial" w:hAnsi="Arial" w:cs="Arial"/>
          <w:color w:val="000000"/>
          <w:sz w:val="18"/>
          <w:szCs w:val="18"/>
        </w:rPr>
        <w:t xml:space="preserve"> different from Group C.</w:t>
      </w:r>
    </w:p>
    <w:p w14:paraId="5D6DE726" w14:textId="77777777" w:rsidR="005C667D" w:rsidRDefault="005C667D" w:rsidP="003F79B4"/>
    <w:sectPr w:rsidR="005C6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5C2"/>
    <w:rsid w:val="00015DC5"/>
    <w:rsid w:val="00023517"/>
    <w:rsid w:val="00026EDD"/>
    <w:rsid w:val="00030D41"/>
    <w:rsid w:val="00041F04"/>
    <w:rsid w:val="00044A6C"/>
    <w:rsid w:val="000517F8"/>
    <w:rsid w:val="00064607"/>
    <w:rsid w:val="00073812"/>
    <w:rsid w:val="00081B15"/>
    <w:rsid w:val="00093253"/>
    <w:rsid w:val="000B6B84"/>
    <w:rsid w:val="000B726B"/>
    <w:rsid w:val="000B7604"/>
    <w:rsid w:val="000C2F2A"/>
    <w:rsid w:val="000C5601"/>
    <w:rsid w:val="000D61E4"/>
    <w:rsid w:val="000F0F44"/>
    <w:rsid w:val="00110DAC"/>
    <w:rsid w:val="00115AD9"/>
    <w:rsid w:val="00120B4C"/>
    <w:rsid w:val="00135783"/>
    <w:rsid w:val="00137682"/>
    <w:rsid w:val="001468A2"/>
    <w:rsid w:val="001509D3"/>
    <w:rsid w:val="00150ABD"/>
    <w:rsid w:val="00155B46"/>
    <w:rsid w:val="00156240"/>
    <w:rsid w:val="00156458"/>
    <w:rsid w:val="001634EA"/>
    <w:rsid w:val="0016394F"/>
    <w:rsid w:val="00171113"/>
    <w:rsid w:val="0017663D"/>
    <w:rsid w:val="001A370A"/>
    <w:rsid w:val="001A446B"/>
    <w:rsid w:val="001B097D"/>
    <w:rsid w:val="001D16FD"/>
    <w:rsid w:val="001F42A4"/>
    <w:rsid w:val="00204C4A"/>
    <w:rsid w:val="00213B78"/>
    <w:rsid w:val="00215407"/>
    <w:rsid w:val="00215B42"/>
    <w:rsid w:val="0022382B"/>
    <w:rsid w:val="00234A85"/>
    <w:rsid w:val="00241A00"/>
    <w:rsid w:val="00243629"/>
    <w:rsid w:val="00246F78"/>
    <w:rsid w:val="00253AAE"/>
    <w:rsid w:val="002669F1"/>
    <w:rsid w:val="00275CAD"/>
    <w:rsid w:val="002828D4"/>
    <w:rsid w:val="00282D43"/>
    <w:rsid w:val="002858F2"/>
    <w:rsid w:val="002924A6"/>
    <w:rsid w:val="002A6984"/>
    <w:rsid w:val="002B0872"/>
    <w:rsid w:val="002B594F"/>
    <w:rsid w:val="002C4FDA"/>
    <w:rsid w:val="002D109B"/>
    <w:rsid w:val="003114EC"/>
    <w:rsid w:val="00311B25"/>
    <w:rsid w:val="0036071F"/>
    <w:rsid w:val="00363840"/>
    <w:rsid w:val="00370FE0"/>
    <w:rsid w:val="00397393"/>
    <w:rsid w:val="003A3B91"/>
    <w:rsid w:val="003D32EE"/>
    <w:rsid w:val="003D5AC4"/>
    <w:rsid w:val="003F6538"/>
    <w:rsid w:val="003F79B4"/>
    <w:rsid w:val="00410628"/>
    <w:rsid w:val="00411037"/>
    <w:rsid w:val="00413C6A"/>
    <w:rsid w:val="00422E5F"/>
    <w:rsid w:val="004417C6"/>
    <w:rsid w:val="004422AF"/>
    <w:rsid w:val="00495FB4"/>
    <w:rsid w:val="004A160C"/>
    <w:rsid w:val="004A1B5E"/>
    <w:rsid w:val="004C4CC2"/>
    <w:rsid w:val="004D73B4"/>
    <w:rsid w:val="004F06EC"/>
    <w:rsid w:val="004F3DC2"/>
    <w:rsid w:val="004F6A0B"/>
    <w:rsid w:val="00507C34"/>
    <w:rsid w:val="00511900"/>
    <w:rsid w:val="00522D0E"/>
    <w:rsid w:val="005238A8"/>
    <w:rsid w:val="00540805"/>
    <w:rsid w:val="005452CD"/>
    <w:rsid w:val="005610F6"/>
    <w:rsid w:val="00562DBE"/>
    <w:rsid w:val="00571505"/>
    <w:rsid w:val="005A6EA0"/>
    <w:rsid w:val="005C667D"/>
    <w:rsid w:val="005D16DF"/>
    <w:rsid w:val="005D5DD8"/>
    <w:rsid w:val="005D6CBA"/>
    <w:rsid w:val="005D7DFF"/>
    <w:rsid w:val="00605ECE"/>
    <w:rsid w:val="00606A45"/>
    <w:rsid w:val="00613657"/>
    <w:rsid w:val="006250CE"/>
    <w:rsid w:val="006429FF"/>
    <w:rsid w:val="0064453F"/>
    <w:rsid w:val="00644DF7"/>
    <w:rsid w:val="00656321"/>
    <w:rsid w:val="0066392C"/>
    <w:rsid w:val="00671774"/>
    <w:rsid w:val="00680658"/>
    <w:rsid w:val="00681DA8"/>
    <w:rsid w:val="00692B38"/>
    <w:rsid w:val="00696DE8"/>
    <w:rsid w:val="00714AF9"/>
    <w:rsid w:val="00726E97"/>
    <w:rsid w:val="00742F56"/>
    <w:rsid w:val="0074302C"/>
    <w:rsid w:val="0074455C"/>
    <w:rsid w:val="00746EBF"/>
    <w:rsid w:val="00750701"/>
    <w:rsid w:val="00751429"/>
    <w:rsid w:val="007551E5"/>
    <w:rsid w:val="007774D8"/>
    <w:rsid w:val="0079472B"/>
    <w:rsid w:val="007A6D29"/>
    <w:rsid w:val="007F5FE5"/>
    <w:rsid w:val="007F6683"/>
    <w:rsid w:val="007F79EF"/>
    <w:rsid w:val="00806A03"/>
    <w:rsid w:val="008242C4"/>
    <w:rsid w:val="00860A45"/>
    <w:rsid w:val="008638D1"/>
    <w:rsid w:val="008659BD"/>
    <w:rsid w:val="008804EC"/>
    <w:rsid w:val="00883C41"/>
    <w:rsid w:val="008B3B1C"/>
    <w:rsid w:val="008B79A2"/>
    <w:rsid w:val="008D42C1"/>
    <w:rsid w:val="008F1943"/>
    <w:rsid w:val="0090578C"/>
    <w:rsid w:val="00913E5A"/>
    <w:rsid w:val="0091660C"/>
    <w:rsid w:val="00917337"/>
    <w:rsid w:val="0092489F"/>
    <w:rsid w:val="00925640"/>
    <w:rsid w:val="00935A48"/>
    <w:rsid w:val="00936364"/>
    <w:rsid w:val="00942462"/>
    <w:rsid w:val="009501A0"/>
    <w:rsid w:val="009518D7"/>
    <w:rsid w:val="00951C16"/>
    <w:rsid w:val="009716FF"/>
    <w:rsid w:val="009B1923"/>
    <w:rsid w:val="009C0798"/>
    <w:rsid w:val="009D274D"/>
    <w:rsid w:val="009E66DF"/>
    <w:rsid w:val="00A02FDE"/>
    <w:rsid w:val="00A2047D"/>
    <w:rsid w:val="00A24DDA"/>
    <w:rsid w:val="00A44398"/>
    <w:rsid w:val="00A61592"/>
    <w:rsid w:val="00A61A7E"/>
    <w:rsid w:val="00A76AD8"/>
    <w:rsid w:val="00A857E8"/>
    <w:rsid w:val="00A941F5"/>
    <w:rsid w:val="00AA496C"/>
    <w:rsid w:val="00AD3B37"/>
    <w:rsid w:val="00AE07F9"/>
    <w:rsid w:val="00AF39F6"/>
    <w:rsid w:val="00AF7686"/>
    <w:rsid w:val="00B11E1F"/>
    <w:rsid w:val="00B4381E"/>
    <w:rsid w:val="00B45967"/>
    <w:rsid w:val="00B46E08"/>
    <w:rsid w:val="00B541B5"/>
    <w:rsid w:val="00B65497"/>
    <w:rsid w:val="00B66528"/>
    <w:rsid w:val="00B66B22"/>
    <w:rsid w:val="00B9292D"/>
    <w:rsid w:val="00BB7214"/>
    <w:rsid w:val="00BC40AC"/>
    <w:rsid w:val="00BD6C58"/>
    <w:rsid w:val="00BE3D01"/>
    <w:rsid w:val="00C045C2"/>
    <w:rsid w:val="00C1324A"/>
    <w:rsid w:val="00C33762"/>
    <w:rsid w:val="00C42BA6"/>
    <w:rsid w:val="00C46A76"/>
    <w:rsid w:val="00C71C25"/>
    <w:rsid w:val="00C77CAE"/>
    <w:rsid w:val="00C82740"/>
    <w:rsid w:val="00C9108B"/>
    <w:rsid w:val="00CB2FAF"/>
    <w:rsid w:val="00CB4D9A"/>
    <w:rsid w:val="00CC2F5E"/>
    <w:rsid w:val="00CD719F"/>
    <w:rsid w:val="00CE74BA"/>
    <w:rsid w:val="00D051B3"/>
    <w:rsid w:val="00D1007E"/>
    <w:rsid w:val="00D2537B"/>
    <w:rsid w:val="00D25DF5"/>
    <w:rsid w:val="00D34F4F"/>
    <w:rsid w:val="00D453AA"/>
    <w:rsid w:val="00D45520"/>
    <w:rsid w:val="00D50E47"/>
    <w:rsid w:val="00D531F0"/>
    <w:rsid w:val="00D5471D"/>
    <w:rsid w:val="00D55935"/>
    <w:rsid w:val="00D67858"/>
    <w:rsid w:val="00D7594F"/>
    <w:rsid w:val="00D908D7"/>
    <w:rsid w:val="00D9243C"/>
    <w:rsid w:val="00D9722E"/>
    <w:rsid w:val="00DC3CFB"/>
    <w:rsid w:val="00DD3FF7"/>
    <w:rsid w:val="00DD4D78"/>
    <w:rsid w:val="00E01CC7"/>
    <w:rsid w:val="00E044F6"/>
    <w:rsid w:val="00E106A4"/>
    <w:rsid w:val="00E3300B"/>
    <w:rsid w:val="00E4023C"/>
    <w:rsid w:val="00E43F9B"/>
    <w:rsid w:val="00E544C7"/>
    <w:rsid w:val="00E60FE7"/>
    <w:rsid w:val="00E75BD1"/>
    <w:rsid w:val="00E82CA8"/>
    <w:rsid w:val="00EA6FBB"/>
    <w:rsid w:val="00EB47C1"/>
    <w:rsid w:val="00EB4BC9"/>
    <w:rsid w:val="00ED1CFF"/>
    <w:rsid w:val="00EE6BC6"/>
    <w:rsid w:val="00EF2790"/>
    <w:rsid w:val="00EF429B"/>
    <w:rsid w:val="00F01E5A"/>
    <w:rsid w:val="00F174D0"/>
    <w:rsid w:val="00F256F5"/>
    <w:rsid w:val="00F35526"/>
    <w:rsid w:val="00F36F9B"/>
    <w:rsid w:val="00F563CE"/>
    <w:rsid w:val="00F643B5"/>
    <w:rsid w:val="00F66AD3"/>
    <w:rsid w:val="00F935B1"/>
    <w:rsid w:val="00FC4BAA"/>
    <w:rsid w:val="00FF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B807E"/>
  <w15:chartTrackingRefBased/>
  <w15:docId w15:val="{3CBFBEB8-10D3-3B46-8A30-B355AF09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5C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雪含</dc:creator>
  <cp:keywords/>
  <dc:description/>
  <cp:lastModifiedBy>Jiaqi Wu</cp:lastModifiedBy>
  <cp:revision>7</cp:revision>
  <dcterms:created xsi:type="dcterms:W3CDTF">2022-04-19T06:25:00Z</dcterms:created>
  <dcterms:modified xsi:type="dcterms:W3CDTF">2024-12-23T09:57:00Z</dcterms:modified>
</cp:coreProperties>
</file>